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20F2" w:rsidRPr="002D7930" w:rsidRDefault="009520F2" w:rsidP="009520F2">
      <w:pPr>
        <w:spacing w:after="0" w:line="240" w:lineRule="auto"/>
        <w:jc w:val="both"/>
        <w:rPr>
          <w:rFonts w:eastAsia="Times New Roman"/>
          <w:color w:val="000000"/>
          <w:sz w:val="24"/>
          <w:szCs w:val="24"/>
          <w:lang w:val="en-US" w:eastAsia="pl-PL"/>
        </w:rPr>
      </w:pPr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>Next generation sequencing of representational difference analysis products for identification of genes involved in diosgenin biosynthesis in fenugreek (</w:t>
      </w:r>
      <w:proofErr w:type="spellStart"/>
      <w:r w:rsidRPr="002D7930">
        <w:rPr>
          <w:rFonts w:eastAsia="Times New Roman"/>
          <w:i/>
          <w:iCs/>
          <w:color w:val="000000"/>
          <w:sz w:val="24"/>
          <w:szCs w:val="24"/>
          <w:lang w:val="en-US" w:eastAsia="pl-PL"/>
        </w:rPr>
        <w:t>Trigonella</w:t>
      </w:r>
      <w:proofErr w:type="spellEnd"/>
      <w:r w:rsidRPr="002D7930">
        <w:rPr>
          <w:rFonts w:eastAsia="Times New Roman"/>
          <w:i/>
          <w:iCs/>
          <w:color w:val="000000"/>
          <w:sz w:val="24"/>
          <w:szCs w:val="24"/>
          <w:lang w:val="en-US" w:eastAsia="pl-PL"/>
        </w:rPr>
        <w:t xml:space="preserve"> </w:t>
      </w:r>
      <w:proofErr w:type="spellStart"/>
      <w:r w:rsidRPr="002D7930">
        <w:rPr>
          <w:rFonts w:eastAsia="Times New Roman"/>
          <w:i/>
          <w:iCs/>
          <w:color w:val="000000"/>
          <w:sz w:val="24"/>
          <w:szCs w:val="24"/>
          <w:lang w:val="en-US" w:eastAsia="pl-PL"/>
        </w:rPr>
        <w:t>foenum-graecum</w:t>
      </w:r>
      <w:proofErr w:type="spellEnd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 xml:space="preserve">), Planta, </w:t>
      </w:r>
      <w:proofErr w:type="spellStart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>Ciura</w:t>
      </w:r>
      <w:proofErr w:type="spellEnd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 xml:space="preserve"> J, </w:t>
      </w:r>
      <w:proofErr w:type="spellStart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>Szeliga</w:t>
      </w:r>
      <w:proofErr w:type="spellEnd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 xml:space="preserve"> M, </w:t>
      </w:r>
      <w:proofErr w:type="spellStart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>Grzesik</w:t>
      </w:r>
      <w:proofErr w:type="spellEnd"/>
      <w:r w:rsidRPr="002D7930">
        <w:rPr>
          <w:rFonts w:eastAsia="Times New Roman"/>
          <w:color w:val="000000"/>
          <w:sz w:val="24"/>
          <w:szCs w:val="24"/>
          <w:lang w:val="en-US" w:eastAsia="pl-PL"/>
        </w:rPr>
        <w:t xml:space="preserve"> M, Tyrka M; Department of Biotechnology and Bioinformatics, Rzeszow University of Technology, Poland, mtyrka@prz.edu.pl</w:t>
      </w:r>
    </w:p>
    <w:p w:rsidR="009520F2" w:rsidRDefault="009520F2" w:rsidP="007A24D1">
      <w:pPr>
        <w:pStyle w:val="Bezodstpw"/>
        <w:spacing w:line="480" w:lineRule="auto"/>
        <w:rPr>
          <w:szCs w:val="24"/>
          <w:lang w:val="en-US"/>
        </w:rPr>
      </w:pPr>
    </w:p>
    <w:p w:rsidR="00EF4ED5" w:rsidRDefault="00EF4ED5" w:rsidP="007A24D1">
      <w:pPr>
        <w:pStyle w:val="Bezodstpw"/>
        <w:spacing w:line="480" w:lineRule="auto"/>
        <w:rPr>
          <w:szCs w:val="24"/>
          <w:lang w:val="en-US"/>
        </w:rPr>
      </w:pPr>
      <w:r w:rsidRPr="00EF4ED5">
        <w:rPr>
          <w:szCs w:val="24"/>
          <w:lang w:val="en-US"/>
        </w:rPr>
        <w:t>Table S5 KEGG pathways related to secondary metabolism</w:t>
      </w:r>
    </w:p>
    <w:tbl>
      <w:tblPr>
        <w:tblW w:w="0" w:type="auto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23"/>
        <w:gridCol w:w="1053"/>
        <w:gridCol w:w="996"/>
        <w:gridCol w:w="905"/>
      </w:tblGrid>
      <w:tr w:rsidR="00EF4ED5" w:rsidRPr="00EF4ED5" w:rsidTr="00EF4ED5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ED5" w:rsidRPr="00EF4ED5" w:rsidRDefault="00EF4ED5" w:rsidP="00EF4ED5">
            <w:pPr>
              <w:spacing w:after="0" w:line="240" w:lineRule="auto"/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F4ED5"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  <w:t>Secondary</w:t>
            </w:r>
            <w:proofErr w:type="spellEnd"/>
            <w:r w:rsidRPr="00EF4ED5"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EF4ED5"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  <w:t>metabolites</w:t>
            </w:r>
            <w:proofErr w:type="spellEnd"/>
            <w:r w:rsidRPr="00EF4ED5"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EF4ED5"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  <w:r w:rsidRPr="00EF4ED5"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EF4ED5">
              <w:rPr>
                <w:rFonts w:eastAsia="Times New Roman"/>
                <w:bCs/>
                <w:color w:val="000000"/>
                <w:sz w:val="24"/>
                <w:szCs w:val="24"/>
                <w:lang w:eastAsia="pl-PL"/>
              </w:rPr>
              <w:t>pathway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ED5" w:rsidRPr="00EF4ED5" w:rsidRDefault="00EF4ED5" w:rsidP="00EF4E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Number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of </w:t>
            </w: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unigenes</w:t>
            </w:r>
            <w:proofErr w:type="spellEnd"/>
          </w:p>
        </w:tc>
      </w:tr>
      <w:tr w:rsidR="00EF4ED5" w:rsidRPr="00EF4ED5" w:rsidTr="00EF4ED5">
        <w:trPr>
          <w:trHeight w:val="315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EF4ED5" w:rsidRPr="00EF4ED5" w:rsidRDefault="00EF4ED5" w:rsidP="00EF4ED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ED5" w:rsidRPr="00EF4ED5" w:rsidRDefault="00EF4ED5" w:rsidP="00EF4E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RDA-CH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ED5" w:rsidRPr="00EF4ED5" w:rsidRDefault="00EF4ED5" w:rsidP="00EF4E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RDA-</w:t>
            </w: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J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ED5" w:rsidRPr="00EF4ED5" w:rsidRDefault="00EF4ED5" w:rsidP="00EF4ED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RDA-SQ</w:t>
            </w:r>
          </w:p>
        </w:tc>
      </w:tr>
      <w:tr w:rsidR="00EF4ED5" w:rsidRPr="00EF4ED5" w:rsidTr="00EF4ED5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ED5" w:rsidRPr="00EF4ED5" w:rsidRDefault="00EF4ED5" w:rsidP="00EF4ED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Anthocyanin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[PATH:ko00942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</w:tr>
      <w:tr w:rsidR="00EF4ED5" w:rsidRPr="00EF4ED5" w:rsidTr="00EF4ED5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EF4ED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etalain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[PATH:ko0096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</w:tr>
      <w:tr w:rsidR="00EF4ED5" w:rsidRPr="00EF4ED5" w:rsidTr="00EF4ED5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EF4ED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Biosynthesis of </w:t>
            </w: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ansamycins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[PATH:ko0105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</w:tr>
      <w:tr w:rsidR="00EF4ED5" w:rsidRPr="00EF4ED5" w:rsidTr="00EF4ED5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EF4ED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rassinosteroid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[PATH:ko0090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EF4ED5" w:rsidRPr="00EF4ED5" w:rsidTr="00EF4ED5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EF4ED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Caffeine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etabolism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[PATH:ko0023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</w:tr>
      <w:tr w:rsidR="00EF4ED5" w:rsidRPr="00EF4ED5" w:rsidTr="00EF4ED5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EF4ED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Carotenoid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[PATH:ko0090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</w:tr>
      <w:tr w:rsidR="00EF4ED5" w:rsidRPr="00EF4ED5" w:rsidTr="00EF4ED5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EF4ED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Cutin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, </w:t>
            </w: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uberine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and wax biosynthesis [PATH:ko0007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</w:tr>
      <w:tr w:rsidR="00EF4ED5" w:rsidRPr="00EF4ED5" w:rsidTr="00EF4ED5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EF4ED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Geraniol </w:t>
            </w: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degradation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[PATH:ko0028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</w:tr>
      <w:tr w:rsidR="00EF4ED5" w:rsidRPr="00EF4ED5" w:rsidTr="00EF4ED5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EF4ED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Glucosinolate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[PATH:ko00966]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</w:tr>
      <w:tr w:rsidR="00EF4ED5" w:rsidRPr="00EF4ED5" w:rsidTr="00EF4ED5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EF4ED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Diterpenoid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[PATH:ko0090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EF4ED5" w:rsidRPr="00EF4ED5" w:rsidTr="00EF4ED5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EF4ED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Flavone and </w:t>
            </w: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flavonol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biosynthesis [PATH:ko0094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</w:tr>
      <w:tr w:rsidR="00EF4ED5" w:rsidRPr="00EF4ED5" w:rsidTr="00EF4ED5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EF4ED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Flavonoid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[PATH:ko0094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</w:tr>
      <w:tr w:rsidR="00EF4ED5" w:rsidRPr="00EF4ED5" w:rsidTr="00EF4ED5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EF4ED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Insect hormone biosynthesis [PATH:ko0098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EF4ED5" w:rsidRPr="00EF4ED5" w:rsidTr="00EF4ED5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EF4ED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Isoflavonoid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[PATH:ko0094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</w:tr>
      <w:tr w:rsidR="00EF4ED5" w:rsidRPr="00EF4ED5" w:rsidTr="00EF4ED5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EF4ED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Isoquinoline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alkaloid biosynthesis [PATH:ko0095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</w:tr>
      <w:tr w:rsidR="00EF4ED5" w:rsidRPr="00EF4ED5" w:rsidTr="00EF4ED5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EF4ED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Limonene and </w:t>
            </w: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pinene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degradation [PATH:ko0090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</w:tr>
      <w:tr w:rsidR="00EF4ED5" w:rsidRPr="00EF4ED5" w:rsidTr="00EF4ED5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EF4ED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Monoterpenoid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[PATH:ko0090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0</w:t>
            </w:r>
          </w:p>
        </w:tc>
      </w:tr>
      <w:tr w:rsidR="00EF4ED5" w:rsidRPr="00EF4ED5" w:rsidTr="00EF4ED5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EF4ED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Phenylpropanoid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[PATH:ko0094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6</w:t>
            </w:r>
          </w:p>
        </w:tc>
      </w:tr>
      <w:tr w:rsidR="00EF4ED5" w:rsidRPr="00EF4ED5" w:rsidTr="00EF4ED5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EF4ED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esquiterpenoid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and triterpenoid biosynthesis [PATH:ko0090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</w:tr>
      <w:tr w:rsidR="00EF4ED5" w:rsidRPr="00EF4ED5" w:rsidTr="00EF4ED5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EF4ED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Steroid </w:t>
            </w: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[PATH:ko001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</w:tr>
      <w:tr w:rsidR="00EF4ED5" w:rsidRPr="00EF4ED5" w:rsidTr="00EF4ED5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EF4ED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Stilbenoid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, diarylheptanoid and </w:t>
            </w: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gingerol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biosynthesis [PATH:ko0094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8</w:t>
            </w:r>
          </w:p>
        </w:tc>
      </w:tr>
      <w:tr w:rsidR="00EF4ED5" w:rsidRPr="00EF4ED5" w:rsidTr="00EF4ED5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EF4ED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Terpenoid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backbone biosynthesis [PATH:ko0090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2</w:t>
            </w:r>
          </w:p>
        </w:tc>
      </w:tr>
      <w:tr w:rsidR="00EF4ED5" w:rsidRPr="00EF4ED5" w:rsidTr="00EF4ED5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EF4ED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etracycline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[PATH:ko0025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</w:tr>
      <w:tr w:rsidR="00EF4ED5" w:rsidRPr="00EF4ED5" w:rsidTr="00EF4ED5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EF4ED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Tropane, </w:t>
            </w: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piperidine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and pyridine alkaloid biosynthesis [PATH:ko0096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1</w:t>
            </w:r>
          </w:p>
        </w:tc>
      </w:tr>
      <w:tr w:rsidR="00EF4ED5" w:rsidRPr="00EF4ED5" w:rsidTr="00EF4ED5">
        <w:trPr>
          <w:trHeight w:val="31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EF4ED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Ubiquinone and other </w:t>
            </w: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>terpenoid-quinone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val="en-US" w:eastAsia="pl-PL"/>
              </w:rPr>
              <w:t xml:space="preserve"> biosynthesis [PATH:ko0013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6</w:t>
            </w:r>
          </w:p>
        </w:tc>
      </w:tr>
      <w:tr w:rsidR="00EF4ED5" w:rsidRPr="00EF4ED5" w:rsidTr="00EF4ED5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ED5" w:rsidRPr="00EF4ED5" w:rsidRDefault="00EF4ED5" w:rsidP="00EF4ED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Zeatin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biosynthesis</w:t>
            </w:r>
            <w:proofErr w:type="spellEnd"/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 xml:space="preserve"> [PATH:ko00908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3</w:t>
            </w:r>
          </w:p>
        </w:tc>
      </w:tr>
      <w:tr w:rsidR="00EF4ED5" w:rsidRPr="00EF4ED5" w:rsidTr="00EF4ED5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ED5" w:rsidRPr="00EF4ED5" w:rsidRDefault="00EF4ED5" w:rsidP="00EF4ED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1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4ED5" w:rsidRPr="00EF4ED5" w:rsidRDefault="00EF4ED5" w:rsidP="00D154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pl-PL"/>
              </w:rPr>
            </w:pPr>
            <w:r w:rsidRPr="00EF4ED5">
              <w:rPr>
                <w:rFonts w:eastAsia="Times New Roman"/>
                <w:color w:val="000000"/>
                <w:sz w:val="24"/>
                <w:szCs w:val="24"/>
                <w:lang w:eastAsia="pl-PL"/>
              </w:rPr>
              <w:t>210</w:t>
            </w:r>
          </w:p>
        </w:tc>
      </w:tr>
    </w:tbl>
    <w:p w:rsidR="00EF4ED5" w:rsidRDefault="00EF4ED5" w:rsidP="007A24D1">
      <w:pPr>
        <w:pStyle w:val="Bezodstpw"/>
        <w:spacing w:line="480" w:lineRule="auto"/>
        <w:rPr>
          <w:szCs w:val="24"/>
          <w:lang w:val="en-US"/>
        </w:rPr>
      </w:pPr>
    </w:p>
    <w:sectPr w:rsidR="00EF4E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4D1"/>
    <w:rsid w:val="00293BB1"/>
    <w:rsid w:val="003846F2"/>
    <w:rsid w:val="007414B4"/>
    <w:rsid w:val="007A24D1"/>
    <w:rsid w:val="007C4360"/>
    <w:rsid w:val="009520F2"/>
    <w:rsid w:val="00AD2C49"/>
    <w:rsid w:val="00D1541D"/>
    <w:rsid w:val="00D9330F"/>
    <w:rsid w:val="00EF4ED5"/>
    <w:rsid w:val="00FA7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F0BBB876-97E1-4B28-B955-FFD8CABCC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A24D1"/>
    <w:rPr>
      <w:rFonts w:ascii="Times New Roman" w:eastAsia="Symbol" w:hAnsi="Times New Roman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7414B4"/>
    <w:pPr>
      <w:spacing w:after="0" w:line="360" w:lineRule="auto"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76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0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rek Tyrka</cp:lastModifiedBy>
  <cp:revision>4</cp:revision>
  <dcterms:created xsi:type="dcterms:W3CDTF">2016-10-03T07:52:00Z</dcterms:created>
  <dcterms:modified xsi:type="dcterms:W3CDTF">2016-10-03T07:54:00Z</dcterms:modified>
</cp:coreProperties>
</file>